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5B8" w:rsidRPr="00F80321" w:rsidRDefault="002055B8" w:rsidP="002055B8">
      <w:pPr>
        <w:spacing w:line="480" w:lineRule="auto"/>
        <w:rPr>
          <w:b/>
        </w:rPr>
      </w:pPr>
      <w:r>
        <w:rPr>
          <w:b/>
          <w:bCs/>
        </w:rPr>
        <w:t>Supporting Table 1</w:t>
      </w:r>
      <w:r w:rsidRPr="00866311">
        <w:rPr>
          <w:b/>
          <w:bCs/>
        </w:rPr>
        <w:t>.  Country level comparison of single-cause logistic regression and multi-cause mixed model approach</w:t>
      </w:r>
    </w:p>
    <w:tbl>
      <w:tblPr>
        <w:tblW w:w="7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2"/>
        <w:gridCol w:w="1260"/>
        <w:gridCol w:w="1020"/>
        <w:gridCol w:w="1260"/>
        <w:gridCol w:w="1040"/>
      </w:tblGrid>
      <w:tr w:rsidR="002055B8" w:rsidTr="006B728A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ingle Cau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Multi-Cause Mod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2055B8" w:rsidTr="006B728A">
        <w:trPr>
          <w:trHeight w:val="9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% of Deaths Attributable to Diarrhea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-59 mo Diarrhea Death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% of Deaths Attributable to Diarrhea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1-59 mo Diarrhea Deaths</w:t>
            </w:r>
          </w:p>
        </w:tc>
      </w:tr>
      <w:tr w:rsidR="002055B8" w:rsidTr="006B72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lg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688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542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66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72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313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139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ape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312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03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37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5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08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3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8108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4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73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0944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6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lastRenderedPageBreak/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7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68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20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57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934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8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53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558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927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548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36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373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8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159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3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2178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044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017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699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waz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7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23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677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185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869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58</w:t>
            </w:r>
          </w:p>
        </w:tc>
      </w:tr>
      <w:tr w:rsidR="002055B8" w:rsidTr="006B72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</w:p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meric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oliv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7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7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37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96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9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1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3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65</w:t>
            </w:r>
          </w:p>
        </w:tc>
      </w:tr>
      <w:tr w:rsidR="002055B8" w:rsidTr="006B72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</w:p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Eastern Mediterran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8232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4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1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62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821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636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87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7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059</w:t>
            </w:r>
          </w:p>
        </w:tc>
      </w:tr>
      <w:tr w:rsidR="002055B8" w:rsidTr="006B72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</w:p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zerbaij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91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5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yrgyz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2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49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5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93</w:t>
            </w:r>
          </w:p>
        </w:tc>
      </w:tr>
      <w:tr w:rsidR="002055B8" w:rsidTr="006B72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</w:p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outh-east 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0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36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1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74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5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3206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664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497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72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6</w:t>
            </w:r>
          </w:p>
        </w:tc>
      </w:tr>
      <w:tr w:rsidR="002055B8" w:rsidTr="006B72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</w:p>
          <w:p w:rsidR="002055B8" w:rsidRDefault="002055B8" w:rsidP="006B728A">
            <w:pPr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Western Pacif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 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ambo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23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392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12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2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0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52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</w:tc>
      </w:tr>
      <w:tr w:rsidR="002055B8" w:rsidTr="006B72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55B8" w:rsidRDefault="002055B8" w:rsidP="006B728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</w:t>
            </w:r>
          </w:p>
        </w:tc>
      </w:tr>
    </w:tbl>
    <w:p w:rsidR="002055B8" w:rsidRDefault="002055B8" w:rsidP="002055B8">
      <w:pPr>
        <w:rPr>
          <w:b/>
        </w:rPr>
      </w:pPr>
      <w:r>
        <w:rPr>
          <w:b/>
        </w:rPr>
        <w:t xml:space="preserve"> </w:t>
      </w:r>
    </w:p>
    <w:p w:rsidR="00603E94" w:rsidRDefault="00603E94">
      <w:bookmarkStart w:id="0" w:name="_GoBack"/>
      <w:bookmarkEnd w:id="0"/>
    </w:p>
    <w:sectPr w:rsidR="00603E94" w:rsidSect="009504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5B8"/>
    <w:rsid w:val="002055B8"/>
    <w:rsid w:val="00603E94"/>
    <w:rsid w:val="0095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3C3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5B8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5B8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3</Words>
  <Characters>2583</Characters>
  <Application>Microsoft Macintosh Word</Application>
  <DocSecurity>0</DocSecurity>
  <Lines>21</Lines>
  <Paragraphs>6</Paragraphs>
  <ScaleCrop>false</ScaleCrop>
  <Company>jhsph</Company>
  <LinksUpToDate>false</LinksUpToDate>
  <CharactersWithSpaces>3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Fischer</dc:creator>
  <cp:keywords/>
  <dc:description/>
  <cp:lastModifiedBy>Christa Fischer</cp:lastModifiedBy>
  <cp:revision>1</cp:revision>
  <dcterms:created xsi:type="dcterms:W3CDTF">2011-11-30T17:08:00Z</dcterms:created>
  <dcterms:modified xsi:type="dcterms:W3CDTF">2011-11-30T17:08:00Z</dcterms:modified>
</cp:coreProperties>
</file>